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 w:eastAsiaTheme="minorEastAsia"/>
          <w:b/>
          <w:bCs w:val="0"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eastAsia="PingFang SC" w:cs="Times New Roman Regular"/>
          <w:b/>
          <w:bCs w:val="0"/>
          <w:i w:val="0"/>
          <w:iCs w:val="0"/>
          <w:caps w:val="0"/>
          <w:color w:val="2A2B2E"/>
          <w:spacing w:val="0"/>
          <w:kern w:val="0"/>
          <w:sz w:val="21"/>
          <w:szCs w:val="21"/>
          <w:u w:val="none"/>
          <w:shd w:val="clear" w:fill="FFFFFF"/>
          <w:lang w:val="en-US" w:eastAsia="zh-CN" w:bidi="ar"/>
        </w:rPr>
        <w:t>sensitivity analysis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1.OS</w:t>
      </w:r>
    </w:p>
    <w:p>
      <w:pPr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 xml:space="preserve">1.1 </w:t>
      </w: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First-line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4023995" cy="2682240"/>
            <wp:effectExtent l="0" t="0" r="14605" b="1016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3995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1.2 S</w:t>
      </w: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  <w:lang w:val="en-US" w:eastAsia="zh-Hans"/>
        </w:rPr>
        <w:t>econd</w:t>
      </w: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983990" cy="2656205"/>
            <wp:effectExtent l="0" t="0" r="3810" b="1079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3990" cy="265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 xml:space="preserve">2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O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color w:val="231F20"/>
          <w:kern w:val="0"/>
          <w:sz w:val="21"/>
          <w:szCs w:val="21"/>
          <w:lang w:eastAsia="zh-CN" w:bidi="ar"/>
        </w:rPr>
        <w:t xml:space="preserve">2.1 </w:t>
      </w:r>
      <w:r>
        <w:rPr>
          <w:rFonts w:hint="default" w:ascii="Times New Roman Regular" w:hAnsi="Times New Roman Regular" w:eastAsia="宋体" w:cs="Times New Roman Regular"/>
          <w:b/>
          <w:bCs w:val="0"/>
          <w:color w:val="231F20"/>
          <w:kern w:val="0"/>
          <w:sz w:val="21"/>
          <w:szCs w:val="21"/>
          <w:lang w:val="en-US" w:eastAsia="zh-CN" w:bidi="ar"/>
        </w:rPr>
        <w:t>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4237355" cy="2825115"/>
            <wp:effectExtent l="0" t="0" r="4445" b="196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37355" cy="282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2.2 Second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773170" cy="2517140"/>
            <wp:effectExtent l="0" t="0" r="11430" b="228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73170" cy="251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Treatment-related adverse reactions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3.1 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385820" cy="2256790"/>
            <wp:effectExtent l="0" t="0" r="1778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85820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3.2 Second-line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480435" cy="2321560"/>
            <wp:effectExtent l="0" t="0" r="24765" b="152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0435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Treatment-related adverse reactions of grade 3 or higher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4.1 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763010" cy="2507615"/>
            <wp:effectExtent l="0" t="0" r="2159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3010" cy="250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4.2 Second-line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620135" cy="2414270"/>
            <wp:effectExtent l="0" t="0" r="12065" b="2413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0135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DCR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（</w:t>
      </w: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Disease control rat</w:t>
      </w: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e</w:t>
      </w:r>
      <w: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  <w:t>）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5.1 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641090" cy="2426335"/>
            <wp:effectExtent l="0" t="0" r="1651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41090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5.2 Second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495675" cy="2332990"/>
            <wp:effectExtent l="0" t="0" r="9525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ORR (Objective response rate)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6.1 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517900" cy="2343785"/>
            <wp:effectExtent l="0" t="0" r="12700" b="184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34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6.2 Second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477895" cy="2320290"/>
            <wp:effectExtent l="0" t="0" r="1905" b="165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77895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leftChars="0" w:right="0" w:firstLine="0" w:firstLineChars="0"/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color w:val="231F20"/>
          <w:kern w:val="0"/>
          <w:sz w:val="21"/>
          <w:szCs w:val="21"/>
          <w:lang w:val="en-US" w:eastAsia="zh-CN" w:bidi="ar"/>
        </w:rPr>
        <w:t>PFS (Progression-free survival)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7.1 First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656965" cy="2439035"/>
            <wp:effectExtent l="0" t="0" r="635" b="2476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56965" cy="243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7.2 Second-line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861435" cy="2574290"/>
            <wp:effectExtent l="0" t="0" r="24765" b="165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ab/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leftChars="0" w:right="0" w:firstLine="0" w:firstLineChars="0"/>
        <w:jc w:val="both"/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color w:val="231F20"/>
          <w:kern w:val="0"/>
          <w:sz w:val="21"/>
          <w:szCs w:val="21"/>
          <w:lang w:val="en-US" w:eastAsia="zh-CN" w:bidi="ar"/>
        </w:rPr>
        <w:t>Weakness</w:t>
      </w: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922395" cy="2616200"/>
            <wp:effectExtent l="0" t="0" r="146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922395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color w:val="231F20"/>
          <w:kern w:val="0"/>
          <w:sz w:val="21"/>
          <w:szCs w:val="21"/>
        </w:rPr>
        <w:t>Hypothyroidism</w:t>
      </w:r>
    </w:p>
    <w:p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4081780" cy="2720975"/>
            <wp:effectExtent l="0" t="0" r="7620" b="222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leftChars="0" w:right="0" w:firstLine="0" w:firstLineChars="0"/>
        <w:jc w:val="both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color w:val="231F20"/>
          <w:kern w:val="0"/>
          <w:sz w:val="21"/>
          <w:szCs w:val="21"/>
          <w:lang w:val="en-US" w:eastAsia="zh-CN" w:bidi="ar"/>
        </w:rPr>
        <w:t>Diarrhoea</w:t>
      </w:r>
    </w:p>
    <w:p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4002405" cy="2667000"/>
            <wp:effectExtent l="0" t="0" r="1079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00240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Anemia</w:t>
      </w:r>
    </w:p>
    <w:p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4194175" cy="2797810"/>
            <wp:effectExtent l="0" t="0" r="22225" b="215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9417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>Rash</w:t>
      </w:r>
    </w:p>
    <w:p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968750" cy="2647315"/>
            <wp:effectExtent l="0" t="0" r="19050" b="1968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96875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Decreased appetites</w:t>
      </w:r>
    </w:p>
    <w:p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3854450" cy="2570480"/>
            <wp:effectExtent l="0" t="0" r="6350" b="203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854450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6"/>
    <w:family w:val="auto"/>
    <w:pitch w:val="default"/>
    <w:sig w:usb0="00000000" w:usb1="00000000" w:usb2="00000000" w:usb3="00000000" w:csb0="00160000" w:csb1="00000000"/>
  </w:font>
  <w:font w:name="Times New Roman Semibold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7D54574"/>
    <w:multiLevelType w:val="singleLevel"/>
    <w:tmpl w:val="77D54574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02962AF"/>
    <w:rsid w:val="11B4546C"/>
    <w:rsid w:val="2D624A33"/>
    <w:rsid w:val="33AF57CA"/>
    <w:rsid w:val="35B1213E"/>
    <w:rsid w:val="3618451B"/>
    <w:rsid w:val="484C465E"/>
    <w:rsid w:val="49CC5D18"/>
    <w:rsid w:val="4A250486"/>
    <w:rsid w:val="507F4289"/>
    <w:rsid w:val="555222D6"/>
    <w:rsid w:val="612D4112"/>
    <w:rsid w:val="61F42C01"/>
    <w:rsid w:val="61F56EE9"/>
    <w:rsid w:val="62DA698E"/>
    <w:rsid w:val="67FA8244"/>
    <w:rsid w:val="6F4A69AF"/>
    <w:rsid w:val="76602FEC"/>
    <w:rsid w:val="78A16140"/>
    <w:rsid w:val="7C4D47FB"/>
    <w:rsid w:val="7EA766E7"/>
    <w:rsid w:val="7F7F75BA"/>
    <w:rsid w:val="7FDFA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numbering" Target="numbering.xml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146</Characters>
  <Lines>1</Lines>
  <Paragraphs>1</Paragraphs>
  <TotalTime>6</TotalTime>
  <ScaleCrop>false</ScaleCrop>
  <LinksUpToDate>false</LinksUpToDate>
  <CharactersWithSpaces>146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7:12:00Z</dcterms:created>
  <dc:creator>zhouyuxin</dc:creator>
  <cp:lastModifiedBy>Yu，Xin</cp:lastModifiedBy>
  <dcterms:modified xsi:type="dcterms:W3CDTF">2022-10-23T12:4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10109CE78F68362217CB5363596F10C5</vt:lpwstr>
  </property>
</Properties>
</file>